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884" w:rsidRDefault="000E3884" w:rsidP="000E38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F6311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Inhibitor-</w:t>
      </w:r>
      <w:r w:rsidRPr="00CC7E2B">
        <w:rPr>
          <w:rFonts w:ascii="Times New Roman" w:hAnsi="Times New Roman" w:cs="Times New Roman"/>
          <w:sz w:val="24"/>
          <w:szCs w:val="24"/>
        </w:rPr>
        <w:t>binding constant</w:t>
      </w:r>
      <w:r w:rsidR="00CF587B">
        <w:rPr>
          <w:rFonts w:ascii="Times New Roman" w:hAnsi="Times New Roman" w:cs="Times New Roman"/>
          <w:sz w:val="24"/>
          <w:szCs w:val="24"/>
        </w:rPr>
        <w:t>s</w:t>
      </w:r>
      <w:r w:rsidRPr="00CC7E2B">
        <w:rPr>
          <w:rFonts w:ascii="Times New Roman" w:hAnsi="Times New Roman" w:cs="Times New Roman"/>
          <w:sz w:val="24"/>
          <w:szCs w:val="24"/>
        </w:rPr>
        <w:t xml:space="preserve"> of different </w:t>
      </w:r>
      <w:r>
        <w:rPr>
          <w:rFonts w:ascii="Times New Roman" w:hAnsi="Times New Roman" w:cs="Times New Roman" w:hint="eastAsia"/>
          <w:sz w:val="24"/>
          <w:szCs w:val="24"/>
        </w:rPr>
        <w:t>cellulose and cellulose concentrations</w:t>
      </w:r>
      <w:r w:rsidRPr="00CC7E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268"/>
        <w:gridCol w:w="2108"/>
        <w:gridCol w:w="2145"/>
      </w:tblGrid>
      <w:tr w:rsidR="000E3884" w:rsidRPr="00F6311C" w:rsidTr="00784FF0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0E3884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ellulo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centration (mg/mL)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nzy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ncentration (mg/mL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7E2B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C7E2B">
              <w:rPr>
                <w:rFonts w:ascii="Times New Roman" w:hAnsi="Times New Roman" w:cs="Times New Roman"/>
                <w:sz w:val="24"/>
                <w:szCs w:val="24"/>
              </w:rPr>
              <w:t xml:space="preserve">binding constant </w:t>
            </w:r>
            <w:r w:rsidRPr="00CC7E2B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CC7E2B">
              <w:rPr>
                <w:rFonts w:ascii="Times New Roman" w:hAnsi="Times New Roman" w:cs="Times New Roman"/>
                <w:sz w:val="24"/>
                <w:szCs w:val="24"/>
              </w:rPr>
              <w:t xml:space="preserve"> (vanillin, mL/mg)</w:t>
            </w:r>
            <w:r w:rsidRPr="005B076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  <w:tcBorders>
              <w:top w:val="single" w:sz="4" w:space="0" w:color="auto"/>
            </w:tcBorders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1168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1092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866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1074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872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656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544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399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664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566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427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451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</w:tr>
      <w:tr w:rsidR="000E3884" w:rsidRPr="00F6311C" w:rsidTr="00784FF0">
        <w:trPr>
          <w:trHeight w:val="113"/>
        </w:trPr>
        <w:tc>
          <w:tcPr>
            <w:tcW w:w="817" w:type="dxa"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108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145" w:type="dxa"/>
            <w:shd w:val="clear" w:color="auto" w:fill="auto"/>
            <w:noWrap/>
            <w:hideMark/>
          </w:tcPr>
          <w:p w:rsidR="000E3884" w:rsidRPr="00F6311C" w:rsidRDefault="000E3884" w:rsidP="00FB10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1C">
              <w:rPr>
                <w:rFonts w:ascii="Times New Roman" w:hAnsi="Times New Roman" w:cs="Times New Roman"/>
                <w:sz w:val="24"/>
                <w:szCs w:val="24"/>
              </w:rPr>
              <w:t>0.0324</w:t>
            </w:r>
          </w:p>
        </w:tc>
      </w:tr>
    </w:tbl>
    <w:p w:rsidR="00DD7891" w:rsidRDefault="000E3884" w:rsidP="00DD78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7E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C7E2B">
        <w:rPr>
          <w:rFonts w:ascii="Times New Roman" w:hAnsi="Times New Roman" w:cs="Times New Roman"/>
          <w:i/>
          <w:sz w:val="24"/>
          <w:szCs w:val="24"/>
        </w:rPr>
        <w:t>β</w:t>
      </w:r>
      <w:proofErr w:type="gramEnd"/>
      <w:r w:rsidRPr="00F123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7E2B">
        <w:rPr>
          <w:rFonts w:ascii="Times New Roman" w:hAnsi="Times New Roman" w:cs="Times New Roman"/>
          <w:sz w:val="24"/>
          <w:szCs w:val="24"/>
        </w:rPr>
        <w:t xml:space="preserve">was determined </w:t>
      </w:r>
      <w:r>
        <w:rPr>
          <w:rFonts w:ascii="Times New Roman" w:hAnsi="Times New Roman" w:cs="Times New Roman" w:hint="eastAsia"/>
          <w:sz w:val="24"/>
          <w:szCs w:val="24"/>
        </w:rPr>
        <w:t xml:space="preserve">at 24 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ydrolysis</w:t>
      </w:r>
      <w:proofErr w:type="spellEnd"/>
      <w:r w:rsidRPr="00CC7E2B">
        <w:rPr>
          <w:rFonts w:ascii="Times New Roman" w:hAnsi="Times New Roman" w:cs="Times New Roman"/>
          <w:sz w:val="24"/>
          <w:szCs w:val="24"/>
        </w:rPr>
        <w:t>.</w:t>
      </w:r>
    </w:p>
    <w:sectPr w:rsidR="00DD7891" w:rsidSect="004358AB">
      <w:footerReference w:type="default" r:id="rId6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F2E" w:rsidRDefault="00044F2E" w:rsidP="0021263B">
      <w:pPr>
        <w:spacing w:after="0"/>
      </w:pPr>
      <w:r>
        <w:separator/>
      </w:r>
    </w:p>
  </w:endnote>
  <w:endnote w:type="continuationSeparator" w:id="0">
    <w:p w:rsidR="00044F2E" w:rsidRDefault="00044F2E" w:rsidP="002126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42013"/>
      <w:docPartObj>
        <w:docPartGallery w:val="Page Numbers (Bottom of Page)"/>
        <w:docPartUnique/>
      </w:docPartObj>
    </w:sdtPr>
    <w:sdtEndPr/>
    <w:sdtContent>
      <w:p w:rsidR="00754DEA" w:rsidRDefault="00AC0AE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87B" w:rsidRPr="00CF587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54DEA" w:rsidRDefault="00754DE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F2E" w:rsidRDefault="00044F2E" w:rsidP="0021263B">
      <w:pPr>
        <w:spacing w:after="0"/>
      </w:pPr>
      <w:r>
        <w:separator/>
      </w:r>
    </w:p>
  </w:footnote>
  <w:footnote w:type="continuationSeparator" w:id="0">
    <w:p w:rsidR="00044F2E" w:rsidRDefault="00044F2E" w:rsidP="0021263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13341"/>
    <w:rsid w:val="00044F2E"/>
    <w:rsid w:val="000E3884"/>
    <w:rsid w:val="000F76A1"/>
    <w:rsid w:val="001D3C01"/>
    <w:rsid w:val="001E2D90"/>
    <w:rsid w:val="001E6CAB"/>
    <w:rsid w:val="001F40C5"/>
    <w:rsid w:val="0021263B"/>
    <w:rsid w:val="00323B43"/>
    <w:rsid w:val="003D37D8"/>
    <w:rsid w:val="00426133"/>
    <w:rsid w:val="004358AB"/>
    <w:rsid w:val="00486562"/>
    <w:rsid w:val="00681A75"/>
    <w:rsid w:val="006C5120"/>
    <w:rsid w:val="006D2147"/>
    <w:rsid w:val="00706673"/>
    <w:rsid w:val="00754DEA"/>
    <w:rsid w:val="00784FF0"/>
    <w:rsid w:val="007C16FC"/>
    <w:rsid w:val="007E7E99"/>
    <w:rsid w:val="00834186"/>
    <w:rsid w:val="00837ADC"/>
    <w:rsid w:val="0084184E"/>
    <w:rsid w:val="00873A31"/>
    <w:rsid w:val="00894303"/>
    <w:rsid w:val="008B7726"/>
    <w:rsid w:val="00906063"/>
    <w:rsid w:val="0091229F"/>
    <w:rsid w:val="009D1D44"/>
    <w:rsid w:val="00A92CF2"/>
    <w:rsid w:val="00AC0AEE"/>
    <w:rsid w:val="00AF6067"/>
    <w:rsid w:val="00B26A6C"/>
    <w:rsid w:val="00BF77FD"/>
    <w:rsid w:val="00CF587B"/>
    <w:rsid w:val="00D31D50"/>
    <w:rsid w:val="00D51637"/>
    <w:rsid w:val="00D83DA7"/>
    <w:rsid w:val="00DD7891"/>
    <w:rsid w:val="00EA77AA"/>
    <w:rsid w:val="00ED732B"/>
    <w:rsid w:val="00FC4F43"/>
    <w:rsid w:val="00FD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CE2F80-7B2E-4EA2-BF23-90815A378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656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6562"/>
    <w:rPr>
      <w:rFonts w:ascii="Tahoma" w:hAnsi="Tahoma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1263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1263B"/>
    <w:rPr>
      <w:rFonts w:ascii="Tahoma" w:hAnsi="Tahoma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1263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1263B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0E38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7</cp:revision>
  <dcterms:created xsi:type="dcterms:W3CDTF">2008-09-11T17:20:00Z</dcterms:created>
  <dcterms:modified xsi:type="dcterms:W3CDTF">2016-03-02T02:01:00Z</dcterms:modified>
</cp:coreProperties>
</file>